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4117B" w14:textId="507A343F" w:rsidR="00B96470" w:rsidRDefault="00AB79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62CF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details of the 96 complete and near-complete CHIKV genome sequences from the ECSA genotype samples in Brazil and Americas used in this study. </w:t>
      </w:r>
    </w:p>
    <w:tbl>
      <w:tblPr>
        <w:tblW w:w="9257" w:type="dxa"/>
        <w:tblInd w:w="108" w:type="dxa"/>
        <w:tblLook w:val="04A0" w:firstRow="1" w:lastRow="0" w:firstColumn="1" w:lastColumn="0" w:noHBand="0" w:noVBand="1"/>
      </w:tblPr>
      <w:tblGrid>
        <w:gridCol w:w="2541"/>
        <w:gridCol w:w="3005"/>
        <w:gridCol w:w="1526"/>
        <w:gridCol w:w="2185"/>
      </w:tblGrid>
      <w:tr w:rsidR="00B96470" w:rsidRPr="00B96470" w14:paraId="68640827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C6B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  <w:t>Acession Number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0BB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  <w:t>State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2BA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  <w:t>Countr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5EE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T" w:eastAsia="en-GB"/>
              </w:rPr>
              <w:t>Collection date</w:t>
            </w:r>
          </w:p>
        </w:tc>
      </w:tr>
      <w:tr w:rsidR="00B96470" w:rsidRPr="00B96470" w14:paraId="3C8698C1" w14:textId="77777777" w:rsidTr="00B96470">
        <w:trPr>
          <w:trHeight w:val="263"/>
        </w:trPr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58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4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0F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mazona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05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80D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1/2016</w:t>
            </w:r>
          </w:p>
        </w:tc>
      </w:tr>
      <w:tr w:rsidR="00B96470" w:rsidRPr="00B96470" w14:paraId="138468D1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EBA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EAD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82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5FF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5/2016</w:t>
            </w:r>
          </w:p>
        </w:tc>
      </w:tr>
      <w:tr w:rsidR="00B96470" w:rsidRPr="00B96470" w14:paraId="770153F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47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T0384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A97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ella Vist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A4C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aragua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6E7C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0/07/2018</w:t>
            </w:r>
          </w:p>
        </w:tc>
      </w:tr>
      <w:tr w:rsidR="00B96470" w:rsidRPr="00B96470" w14:paraId="5ABFFE4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875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T03840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ED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ella Vist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BE3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aragua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FA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3/07/2018</w:t>
            </w:r>
          </w:p>
        </w:tc>
      </w:tr>
      <w:tr w:rsidR="00B96470" w:rsidRPr="00B96470" w14:paraId="0F6C918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F8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T0384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86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ella Vist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E0E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aragua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DC1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9/06/2018</w:t>
            </w:r>
          </w:p>
        </w:tc>
      </w:tr>
      <w:tr w:rsidR="00B96470" w:rsidRPr="00B96470" w14:paraId="1423F30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2F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T03840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CE7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edro Juan Caballe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78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aragua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F3C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5/06/2018</w:t>
            </w:r>
          </w:p>
        </w:tc>
      </w:tr>
      <w:tr w:rsidR="00B96470" w:rsidRPr="00B96470" w14:paraId="03E6C094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512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T03839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2A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edro Juan Caballe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3B1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aragua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A41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5/06/2018</w:t>
            </w:r>
          </w:p>
        </w:tc>
      </w:tr>
      <w:tr w:rsidR="00B96470" w:rsidRPr="00B96470" w14:paraId="4227F0DA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66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04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70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6FCE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5/06/2018</w:t>
            </w:r>
          </w:p>
        </w:tc>
      </w:tr>
      <w:tr w:rsidR="00B96470" w:rsidRPr="00B96470" w14:paraId="22963FA9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BD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BD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56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3D5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30/08/2017</w:t>
            </w:r>
          </w:p>
        </w:tc>
      </w:tr>
      <w:tr w:rsidR="00B96470" w:rsidRPr="00B96470" w14:paraId="269BA761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4D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32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8C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8DB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30/08/2017</w:t>
            </w:r>
          </w:p>
        </w:tc>
      </w:tr>
      <w:tr w:rsidR="00B96470" w:rsidRPr="00B96470" w14:paraId="563CD38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32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F55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FD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93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3/08/2017</w:t>
            </w:r>
          </w:p>
        </w:tc>
      </w:tr>
      <w:tr w:rsidR="00B96470" w:rsidRPr="00B96470" w14:paraId="077705F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F11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90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E2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BB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3/08/2017</w:t>
            </w:r>
          </w:p>
        </w:tc>
      </w:tr>
      <w:tr w:rsidR="00B96470" w:rsidRPr="00B96470" w14:paraId="18BFF81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C86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60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B78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054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8/2017</w:t>
            </w:r>
          </w:p>
        </w:tc>
      </w:tr>
      <w:tr w:rsidR="00B96470" w:rsidRPr="00B96470" w14:paraId="0FE5E75A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9F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H82366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8C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to Gross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F6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BA0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1/03/2017</w:t>
            </w:r>
          </w:p>
        </w:tc>
      </w:tr>
      <w:tr w:rsidR="00B96470" w:rsidRPr="00B96470" w14:paraId="7C153D7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37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H82366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8EC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to Gross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630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BC29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3/2017</w:t>
            </w:r>
          </w:p>
        </w:tc>
      </w:tr>
      <w:tr w:rsidR="00B96470" w:rsidRPr="00B96470" w14:paraId="5C5442D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6D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H82366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CFE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to Gross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FD4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7C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1/2017</w:t>
            </w:r>
          </w:p>
        </w:tc>
      </w:tr>
      <w:tr w:rsidR="00B96470" w:rsidRPr="00B96470" w14:paraId="38CEA187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10A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H82366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65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to Gross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429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F5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1/2017</w:t>
            </w:r>
          </w:p>
        </w:tc>
      </w:tr>
      <w:tr w:rsidR="00B96470" w:rsidRPr="00B96470" w14:paraId="0942A79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1B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H82366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9D0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to Gross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D8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49C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1/03/2017</w:t>
            </w:r>
          </w:p>
        </w:tc>
      </w:tr>
      <w:tr w:rsidR="00B96470" w:rsidRPr="00B96470" w14:paraId="4389ACE4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352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H82366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3AC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to Gross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298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16B2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3/2017</w:t>
            </w:r>
          </w:p>
        </w:tc>
      </w:tr>
      <w:tr w:rsidR="00B96470" w:rsidRPr="00B96470" w14:paraId="2E3BC99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4F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51839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5F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aranha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B3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776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5/2017</w:t>
            </w:r>
          </w:p>
        </w:tc>
      </w:tr>
      <w:tr w:rsidR="00B96470" w:rsidRPr="00B96470" w14:paraId="4851D62A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BC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10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mazon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7C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26A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8/03/2017</w:t>
            </w:r>
          </w:p>
        </w:tc>
      </w:tr>
      <w:tr w:rsidR="00B96470" w:rsidRPr="00B96470" w14:paraId="098D1DB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1F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C55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lago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78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4A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4/04/2016</w:t>
            </w:r>
          </w:p>
        </w:tc>
      </w:tr>
      <w:tr w:rsidR="00B96470" w:rsidRPr="00B96470" w14:paraId="5CCC69EB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57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4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0C3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lago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64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F6D0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5/04/2016</w:t>
            </w:r>
          </w:p>
        </w:tc>
      </w:tr>
      <w:tr w:rsidR="00B96470" w:rsidRPr="00B96470" w14:paraId="31565C39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CD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3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03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lago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E64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7E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4/2016</w:t>
            </w:r>
          </w:p>
        </w:tc>
      </w:tr>
      <w:tr w:rsidR="00B96470" w:rsidRPr="00B96470" w14:paraId="676E149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BAB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5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E22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lago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489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35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7/04/2016</w:t>
            </w:r>
          </w:p>
        </w:tc>
      </w:tr>
      <w:tr w:rsidR="00B96470" w:rsidRPr="00B96470" w14:paraId="152DDAB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8D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U94022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8F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C4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54E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1/08/2015</w:t>
            </w:r>
          </w:p>
        </w:tc>
      </w:tr>
      <w:tr w:rsidR="00B96470" w:rsidRPr="00B96470" w14:paraId="3F483A4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8B7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U94022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C4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0ED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44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5/07/2015</w:t>
            </w:r>
          </w:p>
        </w:tc>
      </w:tr>
      <w:tr w:rsidR="00B96470" w:rsidRPr="00B96470" w14:paraId="404BF9F1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6DA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5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00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83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290E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1/08/2018</w:t>
            </w:r>
          </w:p>
        </w:tc>
      </w:tr>
      <w:tr w:rsidR="00B96470" w:rsidRPr="00B96470" w14:paraId="7236664E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62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5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93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12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3EA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4/08/2018</w:t>
            </w:r>
          </w:p>
        </w:tc>
      </w:tr>
      <w:tr w:rsidR="00B96470" w:rsidRPr="00B96470" w14:paraId="0258775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76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5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721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D9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10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1/08/2018</w:t>
            </w:r>
          </w:p>
        </w:tc>
      </w:tr>
      <w:tr w:rsidR="00B96470" w:rsidRPr="00B96470" w14:paraId="446E6954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EA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5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50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500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3AB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4/08/2018</w:t>
            </w:r>
          </w:p>
        </w:tc>
      </w:tr>
      <w:tr w:rsidR="00B96470" w:rsidRPr="00B96470" w14:paraId="4CC944D5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61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6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47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33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06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9/03/2018</w:t>
            </w:r>
          </w:p>
        </w:tc>
      </w:tr>
      <w:tr w:rsidR="00B96470" w:rsidRPr="00B96470" w14:paraId="0DBFCCAE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6B0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6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37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48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35F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/08/2018</w:t>
            </w:r>
          </w:p>
        </w:tc>
      </w:tr>
      <w:tr w:rsidR="00B96470" w:rsidRPr="00B96470" w14:paraId="544ECF2B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E88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6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18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C8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8D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9/08/2018</w:t>
            </w:r>
          </w:p>
        </w:tc>
      </w:tr>
      <w:tr w:rsidR="00B96470" w:rsidRPr="00B96470" w14:paraId="61233B96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4A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6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B77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C5E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93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9/03/2018</w:t>
            </w:r>
          </w:p>
        </w:tc>
      </w:tr>
      <w:tr w:rsidR="00B96470" w:rsidRPr="00B96470" w14:paraId="345045F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3B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5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4E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BD1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54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30/07/2018</w:t>
            </w:r>
          </w:p>
        </w:tc>
      </w:tr>
      <w:tr w:rsidR="00B96470" w:rsidRPr="00B96470" w14:paraId="2574DB46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F8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6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82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046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BA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8/02/2018</w:t>
            </w:r>
          </w:p>
        </w:tc>
      </w:tr>
      <w:tr w:rsidR="00B96470" w:rsidRPr="00B96470" w14:paraId="45F9709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B9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605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64C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8F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AD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7/2018</w:t>
            </w:r>
          </w:p>
        </w:tc>
      </w:tr>
      <w:tr w:rsidR="00B96470" w:rsidRPr="00B96470" w14:paraId="0BAD662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DF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4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81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0B0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812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9/03/2017</w:t>
            </w:r>
          </w:p>
        </w:tc>
      </w:tr>
      <w:tr w:rsidR="00B96470" w:rsidRPr="00B96470" w14:paraId="3C296B8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30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4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81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7C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5F2F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7/03/2017</w:t>
            </w:r>
          </w:p>
        </w:tc>
      </w:tr>
      <w:tr w:rsidR="00B96470" w:rsidRPr="00B96470" w14:paraId="16398C26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477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05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CE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AC7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9/02/2016</w:t>
            </w:r>
          </w:p>
        </w:tc>
      </w:tr>
      <w:tr w:rsidR="00B96470" w:rsidRPr="00B96470" w14:paraId="29D2B81C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558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8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55E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A4E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8C0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8/03/2016</w:t>
            </w:r>
          </w:p>
        </w:tc>
      </w:tr>
      <w:tr w:rsidR="00B96470" w:rsidRPr="00B96470" w14:paraId="59A49D31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D56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1F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18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01F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9/03/2016</w:t>
            </w:r>
          </w:p>
        </w:tc>
      </w:tr>
      <w:tr w:rsidR="00B96470" w:rsidRPr="00B96470" w14:paraId="519CBF1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90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E6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6A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7BC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8/07/2016</w:t>
            </w:r>
          </w:p>
        </w:tc>
      </w:tr>
      <w:tr w:rsidR="00B96470" w:rsidRPr="00B96470" w14:paraId="60984301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55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lastRenderedPageBreak/>
              <w:t>MG64998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80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EF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7BE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15</w:t>
            </w:r>
          </w:p>
        </w:tc>
      </w:tr>
      <w:tr w:rsidR="00B96470" w:rsidRPr="00B96470" w14:paraId="3F22D656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616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5F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9D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B3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7/2016</w:t>
            </w:r>
          </w:p>
        </w:tc>
      </w:tr>
      <w:tr w:rsidR="00B96470" w:rsidRPr="00B96470" w14:paraId="53A369B9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B6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8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15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3E3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0A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4/03/2017</w:t>
            </w:r>
          </w:p>
        </w:tc>
      </w:tr>
      <w:tr w:rsidR="00B96470" w:rsidRPr="00B96470" w14:paraId="1BD6A55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42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FCC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7F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94A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3/2017</w:t>
            </w:r>
          </w:p>
        </w:tc>
      </w:tr>
      <w:tr w:rsidR="00B96470" w:rsidRPr="00B96470" w14:paraId="416E50BC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F5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08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456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D6A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9/03/2016</w:t>
            </w:r>
          </w:p>
        </w:tc>
      </w:tr>
      <w:tr w:rsidR="00B96470" w:rsidRPr="00B96470" w14:paraId="2A36158C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256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12432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40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70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BA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3/2016</w:t>
            </w:r>
          </w:p>
        </w:tc>
      </w:tr>
      <w:tr w:rsidR="00B96470" w:rsidRPr="00B96470" w14:paraId="032846A5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785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12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7A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710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2/08/2016</w:t>
            </w:r>
          </w:p>
        </w:tc>
      </w:tr>
      <w:tr w:rsidR="00B96470" w:rsidRPr="00B96470" w14:paraId="178C92F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5A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8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38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05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57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8/07/2016</w:t>
            </w:r>
          </w:p>
        </w:tc>
      </w:tr>
      <w:tr w:rsidR="00B96470" w:rsidRPr="00B96470" w14:paraId="0AF37EB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36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04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42C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EB0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8/04/2016</w:t>
            </w:r>
          </w:p>
        </w:tc>
      </w:tr>
      <w:tr w:rsidR="00B96470" w:rsidRPr="00B96470" w14:paraId="5258A25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C00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8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15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91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CF8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4/2016</w:t>
            </w:r>
          </w:p>
        </w:tc>
      </w:tr>
      <w:tr w:rsidR="00B96470" w:rsidRPr="00B96470" w14:paraId="2E0224E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87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ED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231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861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17-03</w:t>
            </w:r>
          </w:p>
        </w:tc>
      </w:tr>
      <w:tr w:rsidR="00B96470" w:rsidRPr="00B96470" w14:paraId="5C9A45F7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981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ADD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22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7D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4/2016</w:t>
            </w:r>
          </w:p>
        </w:tc>
      </w:tr>
      <w:tr w:rsidR="00B96470" w:rsidRPr="00B96470" w14:paraId="2FF76CB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EF2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7A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F6A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62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4/2016</w:t>
            </w:r>
          </w:p>
        </w:tc>
      </w:tr>
      <w:tr w:rsidR="00B96470" w:rsidRPr="00B96470" w14:paraId="4284A5EC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B5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5F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C2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F8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0/05/2016</w:t>
            </w:r>
          </w:p>
        </w:tc>
      </w:tr>
      <w:tr w:rsidR="00B96470" w:rsidRPr="00B96470" w14:paraId="44DCE9A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FB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4C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3AF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819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2/05/2016</w:t>
            </w:r>
          </w:p>
        </w:tc>
      </w:tr>
      <w:tr w:rsidR="00B96470" w:rsidRPr="00B96470" w14:paraId="24E0FA8B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D6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4A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D1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7D2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6/05/2016</w:t>
            </w:r>
          </w:p>
        </w:tc>
      </w:tr>
      <w:tr w:rsidR="00B96470" w:rsidRPr="00B96470" w14:paraId="69EC2F8B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5A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E2F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8D5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519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4/2016</w:t>
            </w:r>
          </w:p>
        </w:tc>
      </w:tr>
      <w:tr w:rsidR="00B96470" w:rsidRPr="00B96470" w14:paraId="1131B58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1E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24463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39A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5D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7A7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9/04/2016</w:t>
            </w:r>
          </w:p>
        </w:tc>
      </w:tr>
      <w:tr w:rsidR="00B96470" w:rsidRPr="00B96470" w14:paraId="12A4816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A9C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12432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B6B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B93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CF0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6/03/2016</w:t>
            </w:r>
          </w:p>
        </w:tc>
      </w:tr>
      <w:tr w:rsidR="00B96470" w:rsidRPr="00B96470" w14:paraId="296E080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6F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8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0B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29E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E341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15</w:t>
            </w:r>
          </w:p>
        </w:tc>
      </w:tr>
      <w:tr w:rsidR="00B96470" w:rsidRPr="00B96470" w14:paraId="6DA07654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4E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64997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F75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328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D89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2/12/2016</w:t>
            </w:r>
          </w:p>
        </w:tc>
      </w:tr>
      <w:tr w:rsidR="00B96470" w:rsidRPr="00B96470" w14:paraId="732F1AC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47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05501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8E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Sergip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BA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295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/02/2016</w:t>
            </w:r>
          </w:p>
        </w:tc>
      </w:tr>
      <w:tr w:rsidR="00B96470" w:rsidRPr="00B96470" w14:paraId="73D3E72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AA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DD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61A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48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2/2017</w:t>
            </w:r>
          </w:p>
        </w:tc>
      </w:tr>
      <w:tr w:rsidR="00B96470" w:rsidRPr="00B96470" w14:paraId="4B38A62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EED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04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27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EE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2/2017</w:t>
            </w:r>
          </w:p>
        </w:tc>
      </w:tr>
      <w:tr w:rsidR="00B96470" w:rsidRPr="00B96470" w14:paraId="7E15AA46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38F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5E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AD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11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3/2017</w:t>
            </w:r>
          </w:p>
        </w:tc>
      </w:tr>
      <w:tr w:rsidR="00B96470" w:rsidRPr="00B96470" w14:paraId="4783B75E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75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E5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78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26D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/02/2017</w:t>
            </w:r>
          </w:p>
        </w:tc>
      </w:tr>
      <w:tr w:rsidR="00B96470" w:rsidRPr="00B96470" w14:paraId="620EA757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01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4C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771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4855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5/03/2017</w:t>
            </w:r>
          </w:p>
        </w:tc>
      </w:tr>
      <w:tr w:rsidR="00B96470" w:rsidRPr="00B96470" w14:paraId="15801A8B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2D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157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F5E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FC9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2/03/2017</w:t>
            </w:r>
          </w:p>
        </w:tc>
      </w:tr>
      <w:tr w:rsidR="00B96470" w:rsidRPr="00B96470" w14:paraId="7C3234E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F82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A3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B92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05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2/02/2017</w:t>
            </w:r>
          </w:p>
        </w:tc>
      </w:tr>
      <w:tr w:rsidR="00B96470" w:rsidRPr="00B96470" w14:paraId="2D6F298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72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6C9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57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75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2/03/2017</w:t>
            </w:r>
          </w:p>
        </w:tc>
      </w:tr>
      <w:tr w:rsidR="00B96470" w:rsidRPr="00B96470" w14:paraId="169C7A9F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541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2F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394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C4A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3/2017</w:t>
            </w:r>
          </w:p>
        </w:tc>
      </w:tr>
      <w:tr w:rsidR="00B96470" w:rsidRPr="00B96470" w14:paraId="03979EB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E36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B93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7E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D5F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3/03/2017</w:t>
            </w:r>
          </w:p>
        </w:tc>
      </w:tr>
      <w:tr w:rsidR="00B96470" w:rsidRPr="00B96470" w14:paraId="3C60401E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9C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E43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FF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04A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3/2017</w:t>
            </w:r>
          </w:p>
        </w:tc>
      </w:tr>
      <w:tr w:rsidR="00B96470" w:rsidRPr="00B96470" w14:paraId="107F9E1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4B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35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C2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F458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3/2017</w:t>
            </w:r>
          </w:p>
        </w:tc>
      </w:tr>
      <w:tr w:rsidR="00B96470" w:rsidRPr="00B96470" w14:paraId="3502FF4A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B0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90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A5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rai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E1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235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3/2017</w:t>
            </w:r>
          </w:p>
        </w:tc>
      </w:tr>
      <w:tr w:rsidR="00B96470" w:rsidRPr="00B96470" w14:paraId="56C60E7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910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00087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68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Hait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A1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Haiti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EE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6/2016</w:t>
            </w:r>
          </w:p>
        </w:tc>
      </w:tr>
      <w:tr w:rsidR="00B96470" w:rsidRPr="00B96470" w14:paraId="26CE8CE5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2AA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G0008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FC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Hait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15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Haiti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30D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5/2016</w:t>
            </w:r>
          </w:p>
        </w:tc>
      </w:tr>
      <w:tr w:rsidR="00B96470" w:rsidRPr="00B96470" w14:paraId="2F4B0EA5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87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5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8A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Joao Pesso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B5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D76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7/06/2016</w:t>
            </w:r>
          </w:p>
        </w:tc>
      </w:tr>
      <w:tr w:rsidR="00B96470" w:rsidRPr="00B96470" w14:paraId="385BF93E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38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5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A1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Joao Pesso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E0E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B8C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0/06/2016</w:t>
            </w:r>
          </w:p>
        </w:tc>
      </w:tr>
      <w:tr w:rsidR="00B96470" w:rsidRPr="00B96470" w14:paraId="15AD5CE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22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Y70495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A75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io de Janeir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51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A2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8/02/2018</w:t>
            </w:r>
          </w:p>
        </w:tc>
      </w:tr>
      <w:tr w:rsidR="00B96470" w:rsidRPr="00B96470" w14:paraId="0738E55C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B00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X22839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CE4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ernambuc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D3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8DC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3/03/2016</w:t>
            </w:r>
          </w:p>
        </w:tc>
      </w:tr>
      <w:tr w:rsidR="00B96470" w:rsidRPr="00B96470" w14:paraId="0D9EB613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AA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C3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5D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3A3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2/06/2017</w:t>
            </w:r>
          </w:p>
        </w:tc>
      </w:tr>
      <w:tr w:rsidR="00B96470" w:rsidRPr="00B96470" w14:paraId="1F5756F5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2E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E2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79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E9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7/07/2017</w:t>
            </w:r>
          </w:p>
        </w:tc>
      </w:tr>
      <w:tr w:rsidR="00B96470" w:rsidRPr="00B96470" w14:paraId="5557039B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83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75295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ED3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17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89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5/06/2017</w:t>
            </w:r>
          </w:p>
        </w:tc>
      </w:tr>
      <w:tr w:rsidR="00B96470" w:rsidRPr="00B96470" w14:paraId="5AC35C9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53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91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CB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E5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352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3/10/2016</w:t>
            </w:r>
          </w:p>
        </w:tc>
      </w:tr>
      <w:tr w:rsidR="00B96470" w:rsidRPr="00B96470" w14:paraId="1A89DCAD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994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5912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D2C1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49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0D4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0/10/2016</w:t>
            </w:r>
          </w:p>
        </w:tc>
      </w:tr>
      <w:tr w:rsidR="00B96470" w:rsidRPr="00B96470" w14:paraId="2BD1A9A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7F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9C7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mazon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1E1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60A7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5/07/2015</w:t>
            </w:r>
          </w:p>
        </w:tc>
      </w:tr>
      <w:tr w:rsidR="00B96470" w:rsidRPr="00B96470" w14:paraId="1070EEE5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545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44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mazon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04B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2F49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1/07/2015</w:t>
            </w:r>
          </w:p>
        </w:tc>
      </w:tr>
      <w:tr w:rsidR="00B96470" w:rsidRPr="00B96470" w14:paraId="76699B48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85D5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MK12189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086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Amazona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DD9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E726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0/07/2015</w:t>
            </w:r>
          </w:p>
        </w:tc>
      </w:tr>
      <w:tr w:rsidR="00B96470" w:rsidRPr="00B96470" w14:paraId="47E81536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A5F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P16456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A0A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7D8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5BBB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6/08/2014</w:t>
            </w:r>
          </w:p>
        </w:tc>
      </w:tr>
      <w:tr w:rsidR="00B96470" w:rsidRPr="00B96470" w14:paraId="67ED7D50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14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lastRenderedPageBreak/>
              <w:t>KP16457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6640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4D7D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CA4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3/09/2014</w:t>
            </w:r>
          </w:p>
        </w:tc>
      </w:tr>
      <w:tr w:rsidR="00B96470" w:rsidRPr="00B96470" w14:paraId="5FDF8832" w14:textId="77777777" w:rsidTr="00B96470">
        <w:trPr>
          <w:trHeight w:val="26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8D2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KP16456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333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ah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D3C" w14:textId="77777777" w:rsidR="00B96470" w:rsidRPr="00B96470" w:rsidRDefault="00B96470" w:rsidP="00B964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Brazi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3B3E" w14:textId="77777777" w:rsidR="00B96470" w:rsidRPr="00B96470" w:rsidRDefault="00B96470" w:rsidP="00B9647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B9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28/08/2014</w:t>
            </w:r>
          </w:p>
        </w:tc>
      </w:tr>
    </w:tbl>
    <w:p w14:paraId="7AF10117" w14:textId="77777777" w:rsidR="00B96470" w:rsidRDefault="00B96470">
      <w:pPr>
        <w:spacing w:line="480" w:lineRule="auto"/>
        <w:jc w:val="both"/>
        <w:rPr>
          <w:sz w:val="24"/>
          <w:szCs w:val="24"/>
        </w:rPr>
      </w:pPr>
    </w:p>
    <w:p w14:paraId="0463A275" w14:textId="77777777" w:rsidR="00783488" w:rsidRDefault="007834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sectPr w:rsidR="00783488">
      <w:pgSz w:w="11906" w:h="16838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497025"/>
    <w:multiLevelType w:val="multilevel"/>
    <w:tmpl w:val="0764FB5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7A933539"/>
    <w:multiLevelType w:val="multilevel"/>
    <w:tmpl w:val="099C2B0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88"/>
    <w:rsid w:val="0008773D"/>
    <w:rsid w:val="000D492E"/>
    <w:rsid w:val="000D780D"/>
    <w:rsid w:val="00783488"/>
    <w:rsid w:val="00962CF2"/>
    <w:rsid w:val="00AB79B9"/>
    <w:rsid w:val="00B9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AD8D14"/>
  <w15:docId w15:val="{DD1AF1DB-87F7-444F-8A7B-7986971B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0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D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134831"/>
    <w:pPr>
      <w:spacing w:beforeAutospacing="1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E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82E8B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1348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02BD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02BDF"/>
    <w:rPr>
      <w:rFonts w:ascii="Calibri" w:hAnsi="Calibri" w:cs="Calibri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05A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4937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D7C3A"/>
  </w:style>
  <w:style w:type="character" w:customStyle="1" w:styleId="FooterChar">
    <w:name w:val="Footer Char"/>
    <w:basedOn w:val="DefaultParagraphFont"/>
    <w:link w:val="Footer"/>
    <w:uiPriority w:val="99"/>
    <w:qFormat/>
    <w:rsid w:val="00CD7C3A"/>
  </w:style>
  <w:style w:type="character" w:styleId="LineNumber">
    <w:name w:val="line number"/>
    <w:basedOn w:val="DefaultParagraphFont"/>
    <w:uiPriority w:val="99"/>
    <w:semiHidden/>
    <w:unhideWhenUsed/>
    <w:qFormat/>
    <w:rsid w:val="002B4872"/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0108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3B4D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ighwire-citation-authors">
    <w:name w:val="highwire-citation-authors"/>
    <w:basedOn w:val="DefaultParagraphFont"/>
    <w:qFormat/>
    <w:rsid w:val="003B0873"/>
  </w:style>
  <w:style w:type="character" w:customStyle="1" w:styleId="highwire-citation-author">
    <w:name w:val="highwire-citation-author"/>
    <w:basedOn w:val="DefaultParagraphFont"/>
    <w:qFormat/>
    <w:rsid w:val="003B0873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15D7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37CC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37CC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37CC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3F7FA8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5C6996"/>
    <w:rPr>
      <w:rFonts w:ascii="Courier New" w:eastAsia="Times New Roman" w:hAnsi="Courier New" w:cs="Courier New"/>
      <w:sz w:val="20"/>
      <w:szCs w:val="20"/>
      <w:lang w:val="it-IT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02BDF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02BDF"/>
    <w:pPr>
      <w:spacing w:line="240" w:lineRule="auto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qFormat/>
    <w:rsid w:val="0097227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D7C3A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D7C3A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061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15D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37CC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37CC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5C69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/>
    </w:rPr>
  </w:style>
  <w:style w:type="table" w:customStyle="1" w:styleId="PlainTable21">
    <w:name w:val="Plain Table 21"/>
    <w:basedOn w:val="TableNormal"/>
    <w:uiPriority w:val="42"/>
    <w:rsid w:val="007834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2">
    <w:name w:val="Plain Table 2"/>
    <w:basedOn w:val="TableNormal"/>
    <w:uiPriority w:val="42"/>
    <w:rsid w:val="00EB03F8"/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6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ilson Xavier</dc:creator>
  <dc:description/>
  <cp:lastModifiedBy>marta giovanetti</cp:lastModifiedBy>
  <cp:revision>3</cp:revision>
  <dcterms:created xsi:type="dcterms:W3CDTF">2020-09-18T20:48:00Z</dcterms:created>
  <dcterms:modified xsi:type="dcterms:W3CDTF">2020-10-08T18:4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